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F54DA" w14:textId="77777777" w:rsidR="00794363" w:rsidRDefault="00BA34F1">
      <w:pPr>
        <w:pStyle w:val="Heading1"/>
      </w:pPr>
      <w:r>
        <w:t>S4 Appendix 4 Interaction model results</w:t>
      </w:r>
    </w:p>
    <w:p w14:paraId="712F54DB" w14:textId="77777777" w:rsidR="00794363" w:rsidRDefault="00794363">
      <w:pPr>
        <w:pStyle w:val="Standard"/>
        <w:rPr>
          <w:rFonts w:ascii="Calibri" w:hAnsi="Calibri" w:cs="Calibri"/>
          <w:sz w:val="22"/>
          <w:szCs w:val="22"/>
        </w:rPr>
      </w:pPr>
    </w:p>
    <w:p w14:paraId="712F54DC" w14:textId="77777777" w:rsidR="00794363" w:rsidRDefault="00BA34F1">
      <w:pPr>
        <w:pStyle w:val="Table"/>
        <w:keepNext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able 1: Adjusted odds ratios and p-values of models with interaction between step change (Intervention) and slope change (Trend) with severity of illness (SENSS score)</w:t>
      </w:r>
    </w:p>
    <w:tbl>
      <w:tblPr>
        <w:tblW w:w="1374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760"/>
        <w:gridCol w:w="1779"/>
        <w:gridCol w:w="1133"/>
        <w:gridCol w:w="1986"/>
        <w:gridCol w:w="1134"/>
        <w:gridCol w:w="1842"/>
        <w:gridCol w:w="1134"/>
        <w:gridCol w:w="1843"/>
        <w:gridCol w:w="1134"/>
      </w:tblGrid>
      <w:tr w:rsidR="00794363" w14:paraId="712F54E2" w14:textId="77777777">
        <w:trPr>
          <w:trHeight w:val="655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DD" w14:textId="77777777" w:rsidR="00794363" w:rsidRDefault="00794363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29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DE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Respiratory rate</w:t>
            </w:r>
          </w:p>
        </w:tc>
        <w:tc>
          <w:tcPr>
            <w:tcW w:w="31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DF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Oxygen Saturation / Cyanosis</w:t>
            </w:r>
          </w:p>
        </w:tc>
        <w:tc>
          <w:tcPr>
            <w:tcW w:w="297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0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emperature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1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PRS</w:t>
            </w:r>
          </w:p>
        </w:tc>
      </w:tr>
      <w:tr w:rsidR="00794363" w14:paraId="712F54EC" w14:textId="77777777">
        <w:trPr>
          <w:trHeight w:val="436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3" w14:textId="77777777" w:rsidR="00794363" w:rsidRDefault="00794363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4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OR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CI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5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6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OR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7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8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OR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9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A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sz w:val="22"/>
                <w:szCs w:val="22"/>
              </w:rPr>
              <w:t>aOR</w:t>
            </w:r>
            <w:proofErr w:type="spellEnd"/>
            <w:r>
              <w:rPr>
                <w:rFonts w:ascii="Calibri" w:hAnsi="Calibri" w:cs="Calibri"/>
                <w:sz w:val="22"/>
                <w:szCs w:val="22"/>
              </w:rPr>
              <w:t xml:space="preserve"> (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B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-value</w:t>
            </w:r>
          </w:p>
        </w:tc>
      </w:tr>
      <w:tr w:rsidR="00794363" w14:paraId="712F54F6" w14:textId="77777777">
        <w:trPr>
          <w:trHeight w:val="655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D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ntervention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E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79 (1.62-1.98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EF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0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64 (4.97-6.3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1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2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60 (1.45-1.7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3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4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93 (4.33-5.6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5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794363" w14:paraId="712F5500" w14:textId="77777777">
        <w:trPr>
          <w:trHeight w:val="669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7" w14:textId="7EEC3008" w:rsidR="00794363" w:rsidRDefault="00F32784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51EC8">
              <w:rPr>
                <w:rFonts w:ascii="Calibri" w:hAnsi="Calibri" w:cs="Calibri"/>
                <w:b/>
                <w:bCs/>
                <w:sz w:val="22"/>
                <w:szCs w:val="22"/>
              </w:rPr>
              <w:t>Pre-intervention tren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8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 (0.95-0.97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9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A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 (0.93-0.9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B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C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3 (0.92-0.9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D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E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6 (0.95-0.9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4FF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794363" w14:paraId="712F550A" w14:textId="77777777">
        <w:trPr>
          <w:trHeight w:val="655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1" w14:textId="059B0DC2" w:rsidR="00794363" w:rsidRDefault="00C050CE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336FED">
              <w:rPr>
                <w:rFonts w:eastAsiaTheme="minorHAnsi"/>
                <w:b/>
                <w:bCs/>
                <w:sz w:val="22"/>
                <w:szCs w:val="22"/>
              </w:rPr>
              <w:t>Change in trend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2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7 (1.15-1.1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3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4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1 (1.19-1.2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5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6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0 (1.18-1.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7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8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6 (1.14-1.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9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794363" w14:paraId="712F5514" w14:textId="77777777">
        <w:trPr>
          <w:trHeight w:val="655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B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ENSS scor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C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7 (1.03-1.11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D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E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8 (1.03-1.1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0F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0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 (1.02-1.09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1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2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3 (1.07-1.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3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794363" w14:paraId="712F551E" w14:textId="77777777">
        <w:trPr>
          <w:trHeight w:val="873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5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ntervention x SENSS scor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6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 (0.84-0.99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7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22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8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1 (0.83-1.0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9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45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A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94 (0.87-1.0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B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C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3 (0.75-0.9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D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794363" w14:paraId="712F5528" w14:textId="77777777">
        <w:trPr>
          <w:trHeight w:val="669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1F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Trend x SENSS score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0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4 (1.03-1.05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1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2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3 (1.02-1.0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3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4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4 (1.03-1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5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6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4 (1.02-1.0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7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  <w:tr w:rsidR="00794363" w14:paraId="712F5532" w14:textId="77777777">
        <w:trPr>
          <w:trHeight w:val="669"/>
        </w:trPr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9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In NEST Program</w:t>
            </w:r>
          </w:p>
        </w:tc>
        <w:tc>
          <w:tcPr>
            <w:tcW w:w="1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A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2 (2.02-2.43)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B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C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87 (1.68-2.0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D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E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9 (2.10-2.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2F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30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24 (2.01-2.5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12F5531" w14:textId="77777777" w:rsidR="00794363" w:rsidRDefault="00BA34F1">
            <w:pPr>
              <w:pStyle w:val="Standard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&lt;0.001</w:t>
            </w:r>
          </w:p>
        </w:tc>
      </w:tr>
    </w:tbl>
    <w:p w14:paraId="712F5533" w14:textId="77777777" w:rsidR="00794363" w:rsidRDefault="00794363">
      <w:pPr>
        <w:pStyle w:val="Standard"/>
        <w:rPr>
          <w:rFonts w:ascii="Calibri" w:hAnsi="Calibri" w:cs="Calibri"/>
          <w:sz w:val="22"/>
          <w:szCs w:val="22"/>
        </w:rPr>
      </w:pPr>
    </w:p>
    <w:p w14:paraId="712F5534" w14:textId="77777777" w:rsidR="00794363" w:rsidRDefault="00794363">
      <w:pPr>
        <w:pStyle w:val="Standard"/>
        <w:rPr>
          <w:rFonts w:ascii="Calibri" w:hAnsi="Calibri" w:cs="Calibri"/>
          <w:sz w:val="22"/>
          <w:szCs w:val="22"/>
        </w:rPr>
      </w:pPr>
    </w:p>
    <w:p w14:paraId="712F5535" w14:textId="77777777" w:rsidR="00794363" w:rsidRDefault="00794363">
      <w:pPr>
        <w:pStyle w:val="Standard"/>
        <w:rPr>
          <w:rFonts w:ascii="Calibri" w:hAnsi="Calibri" w:cs="Calibri"/>
          <w:sz w:val="22"/>
          <w:szCs w:val="22"/>
        </w:rPr>
      </w:pPr>
    </w:p>
    <w:p w14:paraId="712F5536" w14:textId="77777777" w:rsidR="00794363" w:rsidRDefault="00794363">
      <w:pPr>
        <w:pStyle w:val="Standard"/>
        <w:rPr>
          <w:rFonts w:ascii="Calibri" w:hAnsi="Calibri" w:cs="Calibri"/>
          <w:sz w:val="22"/>
          <w:szCs w:val="22"/>
        </w:rPr>
      </w:pPr>
    </w:p>
    <w:p w14:paraId="712F5537" w14:textId="77777777" w:rsidR="00794363" w:rsidRDefault="00BA34F1">
      <w:pPr>
        <w:pStyle w:val="Figure"/>
        <w:spacing w:line="360" w:lineRule="auto"/>
        <w:rPr>
          <w:rFonts w:ascii="Calibri" w:hAnsi="Calibri" w:cs="Calibri"/>
          <w:i w:val="0"/>
          <w:iCs w:val="0"/>
          <w:sz w:val="22"/>
          <w:szCs w:val="22"/>
        </w:rPr>
      </w:pPr>
      <w:r>
        <w:rPr>
          <w:rFonts w:ascii="Calibri" w:hAnsi="Calibri" w:cs="Calibri"/>
          <w:i w:val="0"/>
          <w:iCs w:val="0"/>
          <w:sz w:val="22"/>
          <w:szCs w:val="22"/>
        </w:rPr>
        <w:lastRenderedPageBreak/>
        <w:t>The x-axis spans the inter-quantile range of scaled SENSS score (-0.78 to 0.5). The odds ratios of step change (Intervention) decrease with severity of illness, while the odds ratios or change in slope (Trend) increase with severity of illness.</w:t>
      </w:r>
    </w:p>
    <w:p w14:paraId="712F5538" w14:textId="77777777" w:rsidR="00794363" w:rsidRDefault="00BA34F1">
      <w:pPr>
        <w:pStyle w:val="Standard"/>
      </w:pPr>
      <w:r>
        <w:rPr>
          <w:rFonts w:ascii="Calibri" w:hAnsi="Calibri" w:cs="Calibri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12F54DB" wp14:editId="712F54DC">
                <wp:simplePos x="0" y="0"/>
                <wp:positionH relativeFrom="column">
                  <wp:align>center</wp:align>
                </wp:positionH>
                <wp:positionV relativeFrom="paragraph">
                  <wp:align>top</wp:align>
                </wp:positionV>
                <wp:extent cx="6119493" cy="3569973"/>
                <wp:effectExtent l="0" t="0" r="14607" b="11427"/>
                <wp:wrapSquare wrapText="bothSides"/>
                <wp:docPr id="2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19493" cy="3569973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  <a:prstDash/>
                        </a:ln>
                      </wps:spPr>
                      <wps:txbx>
                        <w:txbxContent>
                          <w:p w14:paraId="712F54DD" w14:textId="77777777" w:rsidR="00794363" w:rsidRDefault="00BA34F1">
                            <w:pPr>
                              <w:pStyle w:val="Figure"/>
                              <w:keepNext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12F54DD" wp14:editId="712F54DE">
                                  <wp:extent cx="7396444" cy="4391378"/>
                                  <wp:effectExtent l="0" t="0" r="0" b="9172"/>
                                  <wp:docPr id="1" name="Image1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"/>
                                          <pic:cNvPicPr/>
                                        </pic:nvPicPr>
                                        <pic:blipFill>
                                          <a:blip r:embed="rId6">
                                            <a:lum/>
                                            <a:alphaModFix/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7396444" cy="439137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  <a:prstDash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12F54DE" w14:textId="39D1B025" w:rsidR="00794363" w:rsidRDefault="00BA34F1">
                            <w:pPr>
                              <w:pStyle w:val="Caption"/>
                            </w:pPr>
                            <w:r>
                              <w:t>Fig 1 Odds ratio of step change (Intervention) and slope change (Trend) against severity of illness (scaled SENSS score).</w:t>
                            </w:r>
                          </w:p>
                          <w:p w14:paraId="712F54DF" w14:textId="77777777" w:rsidR="00794363" w:rsidRDefault="00794363">
                            <w:pPr>
                              <w:pStyle w:val="Figure"/>
                            </w:pPr>
                          </w:p>
                        </w:txbxContent>
                      </wps:txbx>
                      <wps:bodyPr vert="horz" wrap="none" lIns="0" tIns="0" rIns="0" bIns="0" anchor="t" anchorCtr="0" compatLnSpc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12F54DB" id="_x0000_t202" coordsize="21600,21600" o:spt="202" path="m,l,21600r21600,l21600,xe">
                <v:stroke joinstyle="miter"/>
                <v:path gradientshapeok="t" o:connecttype="rect"/>
              </v:shapetype>
              <v:shape id="Frame1" o:spid="_x0000_s1026" type="#_x0000_t202" style="position:absolute;margin-left:0;margin-top:0;width:481.85pt;height:281.1pt;z-index:251658240;visibility:visible;mso-wrap-style:none;mso-wrap-distance-left:9pt;mso-wrap-distance-top:0;mso-wrap-distance-right:9pt;mso-wrap-distance-bottom:0;mso-position-horizontal:center;mso-position-horizontal-relative:text;mso-position-vertical:top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" filled="f" stroked="f">
                <v:textbox style="mso-fit-shape-to-text:t" inset="0,0,0,0">
                  <w:txbxContent>
                    <w:p w14:paraId="712F54DD" w14:textId="77777777" w:rsidR="00794363" w:rsidRDefault="00BA34F1">
                      <w:pPr>
                        <w:pStyle w:val="Figure"/>
                        <w:keepNext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12F54DD" wp14:editId="712F54DE">
                            <wp:extent cx="7396444" cy="4391378"/>
                            <wp:effectExtent l="0" t="0" r="0" b="9172"/>
                            <wp:docPr id="1" name="Image1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"/>
                                    <pic:cNvPicPr/>
                                  </pic:nvPicPr>
                                  <pic:blipFill>
                                    <a:blip r:embed="rId6">
                                      <a:lum/>
                                      <a:alphaModFix/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7396444" cy="439137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  <a:prstDash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12F54DE" w14:textId="39D1B025" w:rsidR="00794363" w:rsidRDefault="00BA34F1">
                      <w:pPr>
                        <w:pStyle w:val="Caption"/>
                      </w:pPr>
                      <w:r>
                        <w:t>Fig 1 Odds ratio of step change (Intervention) and slope change (Trend) against severity of illness (scaled SENSS score).</w:t>
                      </w:r>
                    </w:p>
                    <w:p w14:paraId="712F54DF" w14:textId="77777777" w:rsidR="00794363" w:rsidRDefault="00794363">
                      <w:pPr>
                        <w:pStyle w:val="Figure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94363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F54E1" w14:textId="77777777" w:rsidR="00AF29CA" w:rsidRDefault="00BA34F1">
      <w:r>
        <w:separator/>
      </w:r>
    </w:p>
  </w:endnote>
  <w:endnote w:type="continuationSeparator" w:id="0">
    <w:p w14:paraId="712F54E3" w14:textId="77777777" w:rsidR="00AF29CA" w:rsidRDefault="00BA3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0"/>
    <w:family w:val="roman"/>
    <w:pitch w:val="variable"/>
  </w:font>
  <w:font w:name="Noto Sans CJK SC">
    <w:charset w:val="00"/>
    <w:family w:val="auto"/>
    <w:pitch w:val="variable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F54DD" w14:textId="77777777" w:rsidR="00AF29CA" w:rsidRDefault="00BA34F1">
      <w:r>
        <w:rPr>
          <w:color w:val="000000"/>
        </w:rPr>
        <w:separator/>
      </w:r>
    </w:p>
  </w:footnote>
  <w:footnote w:type="continuationSeparator" w:id="0">
    <w:p w14:paraId="712F54DF" w14:textId="77777777" w:rsidR="00AF29CA" w:rsidRDefault="00BA3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C1sDAzMTE1MDA2NDVR0lEKTi0uzszPAykwqgUAGgRdGCwAAAA="/>
  </w:docVars>
  <w:rsids>
    <w:rsidRoot w:val="00794363"/>
    <w:rsid w:val="00244E0A"/>
    <w:rsid w:val="00794363"/>
    <w:rsid w:val="00AF29CA"/>
    <w:rsid w:val="00BA34F1"/>
    <w:rsid w:val="00C050CE"/>
    <w:rsid w:val="00F32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F54DA"/>
  <w15:docId w15:val="{E71ED378-41C9-4B98-AA87-4CCF41986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en-US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Heading1">
    <w:name w:val="heading 1"/>
    <w:basedOn w:val="Normal"/>
    <w:uiPriority w:val="9"/>
    <w:qFormat/>
    <w:pPr>
      <w:keepNext/>
      <w:spacing w:before="240" w:line="251" w:lineRule="auto"/>
      <w:textAlignment w:val="auto"/>
      <w:outlineLvl w:val="0"/>
    </w:pPr>
    <w:rPr>
      <w:rFonts w:ascii="Calibri Light" w:eastAsia="Calibri" w:hAnsi="Calibri Light" w:cs="Calibri Light"/>
      <w:b/>
      <w:color w:val="2F5496"/>
      <w:sz w:val="36"/>
      <w:szCs w:val="32"/>
      <w:lang w:val="en-GB"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</w:style>
  <w:style w:type="paragraph" w:styleId="Caption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Figure">
    <w:name w:val="Figure"/>
    <w:basedOn w:val="Caption"/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paragraph" w:customStyle="1" w:styleId="Table">
    <w:name w:val="Table"/>
    <w:basedOn w:val="Caption"/>
  </w:style>
  <w:style w:type="character" w:customStyle="1" w:styleId="Heading1Char">
    <w:name w:val="Heading 1 Char"/>
    <w:basedOn w:val="DefaultParagraphFont"/>
    <w:rPr>
      <w:rFonts w:ascii="Calibri Light" w:eastAsia="Calibri" w:hAnsi="Calibri Light" w:cs="Calibri Light"/>
      <w:b/>
      <w:color w:val="2F5496"/>
      <w:kern w:val="3"/>
      <w:sz w:val="36"/>
      <w:szCs w:val="32"/>
      <w:lang w:val="en-GB"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 Mwaniki</dc:creator>
  <cp:lastModifiedBy>Naomi Muinga</cp:lastModifiedBy>
  <cp:revision>5</cp:revision>
  <dcterms:created xsi:type="dcterms:W3CDTF">2023-09-07T19:30:00Z</dcterms:created>
  <dcterms:modified xsi:type="dcterms:W3CDTF">2023-10-09T20:01:00Z</dcterms:modified>
</cp:coreProperties>
</file>